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2A9BF" w14:textId="77777777" w:rsidR="00C95991" w:rsidRPr="007B0014" w:rsidRDefault="00C95991" w:rsidP="00D83835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599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7B0014">
        <w:rPr>
          <w:rFonts w:ascii="Times New Roman" w:hAnsi="Times New Roman" w:cs="Times New Roman"/>
          <w:sz w:val="24"/>
          <w:szCs w:val="24"/>
          <w:lang w:val="en-US"/>
        </w:rPr>
        <w:t xml:space="preserve"> ALL-MB 2008 risk stratification 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04"/>
        <w:gridCol w:w="3112"/>
        <w:gridCol w:w="3129"/>
      </w:tblGrid>
      <w:tr w:rsidR="00C95991" w14:paraId="72368736" w14:textId="77777777" w:rsidTr="000D6F68">
        <w:tc>
          <w:tcPr>
            <w:tcW w:w="3192" w:type="dxa"/>
          </w:tcPr>
          <w:p w14:paraId="4FE6E5CB" w14:textId="77777777" w:rsidR="00C95991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192" w:type="dxa"/>
          </w:tcPr>
          <w:p w14:paraId="680A7BAE" w14:textId="77777777" w:rsidR="00C95991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192" w:type="dxa"/>
          </w:tcPr>
          <w:p w14:paraId="7537A15E" w14:textId="77777777" w:rsidR="00C95991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C95991" w:rsidRPr="00D11F9B" w14:paraId="1CA4C1F5" w14:textId="77777777" w:rsidTr="000D6F68">
        <w:tc>
          <w:tcPr>
            <w:tcW w:w="3192" w:type="dxa"/>
          </w:tcPr>
          <w:p w14:paraId="30EE0A65" w14:textId="77777777" w:rsidR="00C95991" w:rsidRPr="007B0014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riteria must be met</w:t>
            </w:r>
          </w:p>
          <w:p w14:paraId="37118E32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P-ALL</w:t>
            </w:r>
          </w:p>
          <w:p w14:paraId="3788F546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WBC count &lt;30×10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  <w:p w14:paraId="1C36417E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 &lt;4 cm below costal margin</w:t>
            </w:r>
          </w:p>
          <w:p w14:paraId="687B480D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NS3</w:t>
            </w:r>
          </w:p>
          <w:p w14:paraId="5C880D49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igh-risk criteria</w:t>
            </w:r>
          </w:p>
          <w:p w14:paraId="6A729F4E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2" w:type="dxa"/>
          </w:tcPr>
          <w:p w14:paraId="4A5661DB" w14:textId="77777777" w:rsidR="00C95991" w:rsidRPr="007B0014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criteria must be met</w:t>
            </w:r>
          </w:p>
          <w:p w14:paraId="6EF4E553" w14:textId="5EA5366D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</w:t>
            </w:r>
            <w:r w:rsidR="00D8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</w:p>
          <w:p w14:paraId="440E8807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WBC count ≥30×10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  <w:p w14:paraId="7C855D84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 ≥4 cm below costal margin</w:t>
            </w:r>
          </w:p>
          <w:p w14:paraId="23617D27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S-leukemia (CNS3)</w:t>
            </w:r>
          </w:p>
          <w:p w14:paraId="6E0AFFBB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obligatory) no high-risk criteria</w:t>
            </w:r>
          </w:p>
        </w:tc>
        <w:tc>
          <w:tcPr>
            <w:tcW w:w="3192" w:type="dxa"/>
          </w:tcPr>
          <w:p w14:paraId="37019C79" w14:textId="77777777" w:rsidR="00C95991" w:rsidRPr="007B0014" w:rsidRDefault="00C95991" w:rsidP="000D6F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criteria must be met</w:t>
            </w:r>
          </w:p>
          <w:p w14:paraId="53DCAB64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-ALL with initial WBC count ≥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×10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  <w:p w14:paraId="53A80893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4;11)(q21;q23)</w:t>
            </w:r>
          </w:p>
          <w:p w14:paraId="705DC2CB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9;22)(q34;q11)</w:t>
            </w:r>
          </w:p>
          <w:p w14:paraId="5806EC51" w14:textId="77777777" w:rsidR="00C95991" w:rsidRPr="007B0014" w:rsidRDefault="00C95991" w:rsidP="000D6F6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mission at day 36</w:t>
            </w:r>
          </w:p>
        </w:tc>
      </w:tr>
    </w:tbl>
    <w:p w14:paraId="77B1A85F" w14:textId="77777777" w:rsidR="00C95991" w:rsidRDefault="00C95991" w:rsidP="00C95991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5953294" w14:textId="77777777" w:rsidR="00F32A07" w:rsidRDefault="00F32A07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7C25185" w14:textId="77777777" w:rsidR="00A85BDC" w:rsidRDefault="00A85BDC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4BE61F6" w14:textId="77777777" w:rsidR="00A85BDC" w:rsidRDefault="00A85BDC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6C103F1" w14:textId="77777777" w:rsidR="00A85BDC" w:rsidRDefault="00A85BDC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14:paraId="75C10BD7" w14:textId="77777777" w:rsidR="00A85BDC" w:rsidRDefault="00A85BDC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9F02867" w14:textId="77777777" w:rsidR="00A85BDC" w:rsidRDefault="00A85BDC" w:rsidP="00F32A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D4A9D1B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279FCAA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CDEAFCA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60AD4C4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8912AC2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4224039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106AC30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8089357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C094BA5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BA7C704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7E8AC8A1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D3FC313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22B69AD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681C70C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BBDEFDA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0A75C88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F959B2F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96F2261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786C7F1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8B14730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404BFBA" w14:textId="77777777" w:rsidR="004F26EB" w:rsidRDefault="004F26EB" w:rsidP="00C959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53BFA64" w14:textId="238340FF" w:rsidR="00F32A07" w:rsidRDefault="00F32A07" w:rsidP="00C95991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40138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4F26EB">
        <w:rPr>
          <w:rFonts w:ascii="Times New Roman" w:hAnsi="Times New Roman" w:cs="Times New Roman"/>
          <w:b/>
          <w:sz w:val="24"/>
          <w:lang w:val="en-US"/>
        </w:rPr>
        <w:t>2</w:t>
      </w:r>
      <w:r w:rsidRPr="00F40138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D83835" w:rsidRPr="00D83835">
        <w:rPr>
          <w:rFonts w:ascii="Times New Roman" w:hAnsi="Times New Roman" w:cs="Times New Roman"/>
          <w:sz w:val="24"/>
          <w:lang w:val="en-US"/>
        </w:rPr>
        <w:t>Event-free survival (EFS) and cumulative incidence of relapse (CIR) as a function of MFC-MRD values at EOI in relation to the conventional thresholds of 0.01% (top line of each panel), 0.1% (middle line of each panel) and the thresholds specifically defined for each group by ROC analysis (bottom line of each panel).</w:t>
      </w:r>
      <w:r w:rsidR="00D8383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anel </w:t>
      </w:r>
      <w:r w:rsidRPr="00C10218">
        <w:rPr>
          <w:rFonts w:ascii="Times New Roman" w:hAnsi="Times New Roman" w:cs="Times New Roman"/>
          <w:b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shows data for patients with favorable genetics (low cytogenetic risk); </w:t>
      </w:r>
      <w:r w:rsidR="00D83835">
        <w:rPr>
          <w:rFonts w:ascii="Times New Roman" w:hAnsi="Times New Roman" w:cs="Times New Roman"/>
          <w:sz w:val="24"/>
          <w:lang w:val="en-US"/>
        </w:rPr>
        <w:t>Panel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</w:t>
      </w:r>
      <w:r w:rsidR="00D83835" w:rsidRPr="00CC267A">
        <w:rPr>
          <w:rFonts w:ascii="Times New Roman" w:hAnsi="Times New Roman" w:cs="Times New Roman"/>
          <w:b/>
          <w:bCs/>
          <w:sz w:val="24"/>
          <w:lang w:val="en-US"/>
        </w:rPr>
        <w:t>B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shows data for children with </w:t>
      </w:r>
      <w:r w:rsidR="00D83835">
        <w:rPr>
          <w:rFonts w:ascii="Times New Roman" w:hAnsi="Times New Roman" w:cs="Times New Roman"/>
          <w:sz w:val="24"/>
          <w:lang w:val="en-US"/>
        </w:rPr>
        <w:t>intermediate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cytogenetic risk;</w:t>
      </w:r>
      <w:r w:rsidR="00D83835">
        <w:rPr>
          <w:rFonts w:ascii="Times New Roman" w:hAnsi="Times New Roman" w:cs="Times New Roman"/>
          <w:sz w:val="24"/>
          <w:lang w:val="en-US"/>
        </w:rPr>
        <w:t xml:space="preserve"> 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Panels </w:t>
      </w:r>
      <w:r w:rsidR="00D83835" w:rsidRPr="00CC267A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and </w:t>
      </w:r>
      <w:r w:rsidR="00D83835" w:rsidRPr="00CC267A">
        <w:rPr>
          <w:rFonts w:ascii="Times New Roman" w:hAnsi="Times New Roman" w:cs="Times New Roman"/>
          <w:b/>
          <w:bCs/>
          <w:sz w:val="24"/>
          <w:lang w:val="en-US"/>
        </w:rPr>
        <w:t>D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show patients with favorable genetics, divided into SR and </w:t>
      </w:r>
      <w:proofErr w:type="spellStart"/>
      <w:r w:rsidR="00D83835" w:rsidRPr="00D83835">
        <w:rPr>
          <w:rFonts w:ascii="Times New Roman" w:hAnsi="Times New Roman" w:cs="Times New Roman"/>
          <w:sz w:val="24"/>
          <w:lang w:val="en-US"/>
        </w:rPr>
        <w:t>ImR</w:t>
      </w:r>
      <w:proofErr w:type="spellEnd"/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groups, respectively;</w:t>
      </w:r>
      <w:r w:rsidR="00D8383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anels </w:t>
      </w:r>
      <w:r>
        <w:rPr>
          <w:rFonts w:ascii="Times New Roman" w:hAnsi="Times New Roman" w:cs="Times New Roman"/>
          <w:b/>
          <w:sz w:val="24"/>
          <w:lang w:val="en-US"/>
        </w:rPr>
        <w:t>E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lang w:val="en-US"/>
        </w:rPr>
        <w:t>F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show patients with intermediate risk cytogenetics who are categorized in SR or </w:t>
      </w:r>
      <w:proofErr w:type="spellStart"/>
      <w:r w:rsidR="00D83835" w:rsidRPr="00D83835">
        <w:rPr>
          <w:rFonts w:ascii="Times New Roman" w:hAnsi="Times New Roman" w:cs="Times New Roman"/>
          <w:sz w:val="24"/>
          <w:lang w:val="en-US"/>
        </w:rPr>
        <w:t>ImR</w:t>
      </w:r>
      <w:proofErr w:type="spellEnd"/>
      <w:r w:rsidR="00D83835" w:rsidRPr="00D83835">
        <w:rPr>
          <w:rFonts w:ascii="Times New Roman" w:hAnsi="Times New Roman" w:cs="Times New Roman"/>
          <w:sz w:val="24"/>
          <w:lang w:val="en-US"/>
        </w:rPr>
        <w:t xml:space="preserve"> groups.</w:t>
      </w:r>
      <w:r>
        <w:rPr>
          <w:rFonts w:ascii="Times New Roman" w:hAnsi="Times New Roman" w:cs="Times New Roman"/>
          <w:sz w:val="24"/>
          <w:lang w:val="en-US"/>
        </w:rPr>
        <w:t xml:space="preserve"> Standard errors (SE) are given in parentheses</w:t>
      </w:r>
    </w:p>
    <w:tbl>
      <w:tblPr>
        <w:tblStyle w:val="a3"/>
        <w:tblW w:w="9020" w:type="dxa"/>
        <w:tblLook w:val="0600" w:firstRow="0" w:lastRow="0" w:firstColumn="0" w:lastColumn="0" w:noHBand="1" w:noVBand="1"/>
      </w:tblPr>
      <w:tblGrid>
        <w:gridCol w:w="881"/>
        <w:gridCol w:w="1168"/>
        <w:gridCol w:w="1533"/>
        <w:gridCol w:w="1593"/>
        <w:gridCol w:w="1116"/>
        <w:gridCol w:w="1514"/>
        <w:gridCol w:w="1215"/>
      </w:tblGrid>
      <w:tr w:rsidR="00F32A07" w:rsidRPr="00BD63F3" w14:paraId="417795F4" w14:textId="77777777" w:rsidTr="00664C6E">
        <w:trPr>
          <w:trHeight w:val="274"/>
        </w:trPr>
        <w:tc>
          <w:tcPr>
            <w:tcW w:w="9020" w:type="dxa"/>
            <w:gridSpan w:val="7"/>
            <w:vAlign w:val="center"/>
          </w:tcPr>
          <w:p w14:paraId="2901B488" w14:textId="77777777" w:rsidR="00F32A07" w:rsidRPr="005A272D" w:rsidRDefault="00F32A07" w:rsidP="00664C6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Panel A</w:t>
            </w:r>
          </w:p>
        </w:tc>
      </w:tr>
      <w:tr w:rsidR="00F32A07" w:rsidRPr="0002785F" w14:paraId="161A77C5" w14:textId="77777777" w:rsidTr="00664C6E">
        <w:trPr>
          <w:trHeight w:val="274"/>
        </w:trPr>
        <w:tc>
          <w:tcPr>
            <w:tcW w:w="881" w:type="dxa"/>
            <w:vAlign w:val="center"/>
          </w:tcPr>
          <w:p w14:paraId="23C0959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2E37CDE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2DE2B6B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6D87586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7C563DE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1392B26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7DD2ABE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F32A07" w:rsidRPr="0002785F" w14:paraId="6CF90A98" w14:textId="77777777" w:rsidTr="00664C6E">
        <w:trPr>
          <w:trHeight w:val="125"/>
        </w:trPr>
        <w:tc>
          <w:tcPr>
            <w:tcW w:w="9020" w:type="dxa"/>
            <w:gridSpan w:val="7"/>
            <w:vAlign w:val="center"/>
          </w:tcPr>
          <w:p w14:paraId="10717DF0" w14:textId="77777777" w:rsidR="00F32A07" w:rsidRPr="002C68CF" w:rsidRDefault="00F32A07" w:rsidP="00664C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F32A07" w:rsidRPr="0002785F" w14:paraId="029094D5" w14:textId="77777777" w:rsidTr="00664C6E">
        <w:trPr>
          <w:trHeight w:val="262"/>
        </w:trPr>
        <w:tc>
          <w:tcPr>
            <w:tcW w:w="881" w:type="dxa"/>
            <w:vAlign w:val="center"/>
            <w:hideMark/>
          </w:tcPr>
          <w:p w14:paraId="2918621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277772A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533" w:type="dxa"/>
            <w:vAlign w:val="center"/>
            <w:hideMark/>
          </w:tcPr>
          <w:p w14:paraId="2C76654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551760B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7A3D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5.1(2.0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7CE6B1E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190</w:t>
            </w:r>
          </w:p>
        </w:tc>
        <w:tc>
          <w:tcPr>
            <w:tcW w:w="1514" w:type="dxa"/>
            <w:vAlign w:val="center"/>
            <w:hideMark/>
          </w:tcPr>
          <w:p w14:paraId="3944188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75D9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.3(1.7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046DC7A4" w14:textId="77777777" w:rsidR="00F32A07" w:rsidRPr="00375D9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0</w:t>
            </w:r>
          </w:p>
        </w:tc>
      </w:tr>
      <w:tr w:rsidR="00F32A07" w:rsidRPr="0002785F" w14:paraId="0DCC8ED4" w14:textId="77777777" w:rsidTr="00664C6E">
        <w:trPr>
          <w:trHeight w:val="267"/>
        </w:trPr>
        <w:tc>
          <w:tcPr>
            <w:tcW w:w="881" w:type="dxa"/>
            <w:tcBorders>
              <w:bottom w:val="single" w:sz="4" w:space="0" w:color="auto"/>
            </w:tcBorders>
            <w:vAlign w:val="center"/>
            <w:hideMark/>
          </w:tcPr>
          <w:p w14:paraId="7FAA4FF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  <w:hideMark/>
          </w:tcPr>
          <w:p w14:paraId="43CADDD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8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  <w:hideMark/>
          </w:tcPr>
          <w:p w14:paraId="58ACB47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  <w:hideMark/>
          </w:tcPr>
          <w:p w14:paraId="7493A6F2" w14:textId="77777777" w:rsidR="00F32A07" w:rsidRPr="00375D9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 w:rsidRPr="00375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  <w:t>89.7(3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7885D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2DB2EFD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75D9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9.0(3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4A8763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5ECB3D7D" w14:textId="77777777" w:rsidTr="00664C6E">
        <w:trPr>
          <w:trHeight w:val="60"/>
        </w:trPr>
        <w:tc>
          <w:tcPr>
            <w:tcW w:w="9020" w:type="dxa"/>
            <w:gridSpan w:val="7"/>
            <w:vAlign w:val="center"/>
          </w:tcPr>
          <w:p w14:paraId="7B9002E0" w14:textId="77777777" w:rsidR="00F32A07" w:rsidRPr="006E33F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25F84481" w14:textId="77777777" w:rsidTr="00664C6E">
        <w:tc>
          <w:tcPr>
            <w:tcW w:w="9020" w:type="dxa"/>
            <w:gridSpan w:val="7"/>
            <w:vAlign w:val="center"/>
            <w:hideMark/>
          </w:tcPr>
          <w:p w14:paraId="3602D6D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3CC935DC" w14:textId="77777777" w:rsidTr="00664C6E">
        <w:trPr>
          <w:trHeight w:val="257"/>
        </w:trPr>
        <w:tc>
          <w:tcPr>
            <w:tcW w:w="881" w:type="dxa"/>
            <w:vAlign w:val="center"/>
            <w:hideMark/>
          </w:tcPr>
          <w:p w14:paraId="4068D94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163B55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8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533" w:type="dxa"/>
            <w:vAlign w:val="center"/>
            <w:hideMark/>
          </w:tcPr>
          <w:p w14:paraId="393151FB" w14:textId="77777777" w:rsidR="00F32A07" w:rsidRPr="00375D9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93" w:type="dxa"/>
            <w:vAlign w:val="center"/>
            <w:hideMark/>
          </w:tcPr>
          <w:p w14:paraId="3422CF9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A7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3.9(1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3681CF29" w14:textId="77777777" w:rsidR="00F32A07" w:rsidRPr="00CA7695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3</w:t>
            </w:r>
          </w:p>
        </w:tc>
        <w:tc>
          <w:tcPr>
            <w:tcW w:w="1514" w:type="dxa"/>
            <w:vAlign w:val="center"/>
            <w:hideMark/>
          </w:tcPr>
          <w:p w14:paraId="2CF5176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458F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.5(1.5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5190D85D" w14:textId="77777777" w:rsidR="00F32A07" w:rsidRPr="008B7A76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6</w:t>
            </w:r>
          </w:p>
        </w:tc>
      </w:tr>
      <w:tr w:rsidR="00F32A07" w:rsidRPr="007B3CAC" w14:paraId="37A31BCB" w14:textId="77777777" w:rsidTr="00664C6E">
        <w:trPr>
          <w:trHeight w:val="104"/>
        </w:trPr>
        <w:tc>
          <w:tcPr>
            <w:tcW w:w="881" w:type="dxa"/>
            <w:vAlign w:val="center"/>
            <w:hideMark/>
          </w:tcPr>
          <w:p w14:paraId="0E241D1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A7D42AB" w14:textId="77777777" w:rsidR="00F32A07" w:rsidRPr="00375D9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533" w:type="dxa"/>
            <w:vAlign w:val="center"/>
            <w:hideMark/>
          </w:tcPr>
          <w:p w14:paraId="527353E4" w14:textId="77777777" w:rsidR="00F32A07" w:rsidRPr="00375D9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2D662D6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CA7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1.2(9.8)</w:t>
            </w:r>
          </w:p>
        </w:tc>
        <w:tc>
          <w:tcPr>
            <w:tcW w:w="0" w:type="auto"/>
            <w:vMerge/>
            <w:vAlign w:val="center"/>
            <w:hideMark/>
          </w:tcPr>
          <w:p w14:paraId="43E82DD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3D32989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C458FF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8.8(10.1)</w:t>
            </w:r>
          </w:p>
        </w:tc>
        <w:tc>
          <w:tcPr>
            <w:tcW w:w="0" w:type="auto"/>
            <w:vMerge/>
            <w:vAlign w:val="center"/>
            <w:hideMark/>
          </w:tcPr>
          <w:p w14:paraId="5915E29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20FC7F80" w14:textId="77777777" w:rsidTr="00664C6E">
        <w:tc>
          <w:tcPr>
            <w:tcW w:w="9020" w:type="dxa"/>
            <w:gridSpan w:val="7"/>
            <w:vAlign w:val="center"/>
            <w:hideMark/>
          </w:tcPr>
          <w:p w14:paraId="076DF92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43F02851" w14:textId="77777777" w:rsidTr="00664C6E">
        <w:tc>
          <w:tcPr>
            <w:tcW w:w="9020" w:type="dxa"/>
            <w:gridSpan w:val="7"/>
            <w:vAlign w:val="center"/>
          </w:tcPr>
          <w:p w14:paraId="11B410AB" w14:textId="77777777" w:rsidR="00F32A07" w:rsidRPr="006E33F2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1A7116AD" w14:textId="77777777" w:rsidTr="00664C6E">
        <w:trPr>
          <w:trHeight w:val="94"/>
        </w:trPr>
        <w:tc>
          <w:tcPr>
            <w:tcW w:w="881" w:type="dxa"/>
            <w:vAlign w:val="center"/>
            <w:hideMark/>
          </w:tcPr>
          <w:p w14:paraId="6F478E1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2723841E" w14:textId="77777777" w:rsidR="00F32A07" w:rsidRPr="00580769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62</w:t>
            </w:r>
          </w:p>
        </w:tc>
        <w:tc>
          <w:tcPr>
            <w:tcW w:w="1533" w:type="dxa"/>
            <w:vAlign w:val="center"/>
            <w:hideMark/>
          </w:tcPr>
          <w:p w14:paraId="1890325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6EE8EDDA" w14:textId="77777777" w:rsidR="00F32A07" w:rsidRPr="00580769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</w:pPr>
            <w:r w:rsidRPr="0058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6.</w:t>
            </w:r>
            <w:r w:rsidRPr="0058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</w:t>
            </w:r>
            <w:r w:rsidRPr="0058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</w:t>
            </w:r>
            <w:r w:rsidRPr="0058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80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78F9BCC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1FCB1BF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9495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.6(1.3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4DFDBE0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5F76764C" w14:textId="77777777" w:rsidTr="00664C6E">
        <w:trPr>
          <w:trHeight w:val="84"/>
        </w:trPr>
        <w:tc>
          <w:tcPr>
            <w:tcW w:w="881" w:type="dxa"/>
            <w:vAlign w:val="center"/>
            <w:hideMark/>
          </w:tcPr>
          <w:p w14:paraId="7F7F9A6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5D542E8C" w14:textId="77777777" w:rsidR="00F32A07" w:rsidRPr="00580769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1</w:t>
            </w:r>
          </w:p>
        </w:tc>
        <w:tc>
          <w:tcPr>
            <w:tcW w:w="1533" w:type="dxa"/>
            <w:vAlign w:val="center"/>
            <w:hideMark/>
          </w:tcPr>
          <w:p w14:paraId="018AA0E2" w14:textId="77777777" w:rsidR="00F32A07" w:rsidRPr="00580769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3E4AA06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949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0.4(6.2)</w:t>
            </w:r>
          </w:p>
        </w:tc>
        <w:tc>
          <w:tcPr>
            <w:tcW w:w="0" w:type="auto"/>
            <w:vMerge/>
            <w:vAlign w:val="center"/>
            <w:hideMark/>
          </w:tcPr>
          <w:p w14:paraId="4FF90A0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2003909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9495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7.1(6.0)</w:t>
            </w:r>
          </w:p>
        </w:tc>
        <w:tc>
          <w:tcPr>
            <w:tcW w:w="0" w:type="auto"/>
            <w:vMerge/>
            <w:vAlign w:val="center"/>
            <w:hideMark/>
          </w:tcPr>
          <w:p w14:paraId="43CE614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7FDB73C8" w14:textId="77777777" w:rsidTr="00664C6E">
        <w:trPr>
          <w:trHeight w:val="84"/>
        </w:trPr>
        <w:tc>
          <w:tcPr>
            <w:tcW w:w="9020" w:type="dxa"/>
            <w:gridSpan w:val="7"/>
            <w:vAlign w:val="center"/>
          </w:tcPr>
          <w:p w14:paraId="5EA52078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eastAsia="ru-RU"/>
              </w:rPr>
            </w:pPr>
          </w:p>
        </w:tc>
      </w:tr>
      <w:tr w:rsidR="00F32A07" w:rsidRPr="00BD63F3" w14:paraId="0D9A9A6F" w14:textId="77777777" w:rsidTr="00664C6E">
        <w:trPr>
          <w:trHeight w:val="274"/>
        </w:trPr>
        <w:tc>
          <w:tcPr>
            <w:tcW w:w="9020" w:type="dxa"/>
            <w:gridSpan w:val="7"/>
            <w:vAlign w:val="center"/>
          </w:tcPr>
          <w:p w14:paraId="20F5B7D8" w14:textId="77777777" w:rsidR="00F32A07" w:rsidRPr="00ED1F3E" w:rsidRDefault="00F32A07" w:rsidP="00664C6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 xml:space="preserve">Pane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B</w:t>
            </w:r>
          </w:p>
        </w:tc>
      </w:tr>
      <w:tr w:rsidR="00F32A07" w:rsidRPr="0002785F" w14:paraId="1B036F23" w14:textId="77777777" w:rsidTr="00664C6E">
        <w:trPr>
          <w:trHeight w:val="274"/>
        </w:trPr>
        <w:tc>
          <w:tcPr>
            <w:tcW w:w="881" w:type="dxa"/>
            <w:vAlign w:val="center"/>
          </w:tcPr>
          <w:p w14:paraId="7F235A4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0A4C553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2D6D70E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5A910C8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099B9E1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320CD7E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31C2D8C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F32A07" w:rsidRPr="0002785F" w14:paraId="2DAB1220" w14:textId="77777777" w:rsidTr="00664C6E">
        <w:trPr>
          <w:trHeight w:val="60"/>
        </w:trPr>
        <w:tc>
          <w:tcPr>
            <w:tcW w:w="9020" w:type="dxa"/>
            <w:gridSpan w:val="7"/>
            <w:vAlign w:val="center"/>
          </w:tcPr>
          <w:p w14:paraId="6DCB5C91" w14:textId="77777777" w:rsidR="00F32A07" w:rsidRPr="006E4F5F" w:rsidRDefault="00F32A07" w:rsidP="00664C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F32A07" w:rsidRPr="0002785F" w14:paraId="0C4FC3C8" w14:textId="77777777" w:rsidTr="00664C6E">
        <w:trPr>
          <w:trHeight w:val="262"/>
        </w:trPr>
        <w:tc>
          <w:tcPr>
            <w:tcW w:w="881" w:type="dxa"/>
            <w:vAlign w:val="center"/>
            <w:hideMark/>
          </w:tcPr>
          <w:p w14:paraId="16E31B6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219E5C9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1533" w:type="dxa"/>
            <w:vAlign w:val="center"/>
            <w:hideMark/>
          </w:tcPr>
          <w:p w14:paraId="5351D19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04E32A9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7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19E578F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135E3F4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5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21AD317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310C8E15" w14:textId="77777777" w:rsidTr="00664C6E">
        <w:trPr>
          <w:trHeight w:val="267"/>
        </w:trPr>
        <w:tc>
          <w:tcPr>
            <w:tcW w:w="881" w:type="dxa"/>
            <w:vAlign w:val="center"/>
            <w:hideMark/>
          </w:tcPr>
          <w:p w14:paraId="6B16747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77E1A5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2</w:t>
            </w:r>
          </w:p>
        </w:tc>
        <w:tc>
          <w:tcPr>
            <w:tcW w:w="1533" w:type="dxa"/>
            <w:vAlign w:val="center"/>
            <w:hideMark/>
          </w:tcPr>
          <w:p w14:paraId="1BC68A2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1593" w:type="dxa"/>
            <w:vAlign w:val="center"/>
            <w:hideMark/>
          </w:tcPr>
          <w:p w14:paraId="2AAEB34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2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4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0B1FFAE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64E9BA3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4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759A070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05CB18B0" w14:textId="77777777" w:rsidTr="00664C6E">
        <w:trPr>
          <w:trHeight w:val="122"/>
        </w:trPr>
        <w:tc>
          <w:tcPr>
            <w:tcW w:w="9020" w:type="dxa"/>
            <w:gridSpan w:val="7"/>
            <w:vAlign w:val="center"/>
          </w:tcPr>
          <w:p w14:paraId="49B37CE4" w14:textId="77777777" w:rsidR="00F32A07" w:rsidRPr="006E4F5F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2B962470" w14:textId="77777777" w:rsidTr="00664C6E">
        <w:tc>
          <w:tcPr>
            <w:tcW w:w="9020" w:type="dxa"/>
            <w:gridSpan w:val="7"/>
            <w:vAlign w:val="center"/>
            <w:hideMark/>
          </w:tcPr>
          <w:p w14:paraId="5B7ED3F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02BDA5A2" w14:textId="77777777" w:rsidTr="00664C6E">
        <w:trPr>
          <w:trHeight w:val="257"/>
        </w:trPr>
        <w:tc>
          <w:tcPr>
            <w:tcW w:w="881" w:type="dxa"/>
            <w:vAlign w:val="center"/>
            <w:hideMark/>
          </w:tcPr>
          <w:p w14:paraId="3A00ACA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46EBBBC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1533" w:type="dxa"/>
            <w:vAlign w:val="center"/>
            <w:hideMark/>
          </w:tcPr>
          <w:p w14:paraId="5C8FEE4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593" w:type="dxa"/>
            <w:vAlign w:val="center"/>
            <w:hideMark/>
          </w:tcPr>
          <w:p w14:paraId="18B5E97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0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9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15CA973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1817945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4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7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5BA2770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7B3CAC" w14:paraId="02A458B5" w14:textId="77777777" w:rsidTr="00664C6E">
        <w:trPr>
          <w:trHeight w:val="104"/>
        </w:trPr>
        <w:tc>
          <w:tcPr>
            <w:tcW w:w="881" w:type="dxa"/>
            <w:vAlign w:val="center"/>
            <w:hideMark/>
          </w:tcPr>
          <w:p w14:paraId="4087FA0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3B8F2DD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533" w:type="dxa"/>
            <w:vAlign w:val="center"/>
            <w:hideMark/>
          </w:tcPr>
          <w:p w14:paraId="7EDE7F6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593" w:type="dxa"/>
            <w:vAlign w:val="center"/>
            <w:hideMark/>
          </w:tcPr>
          <w:p w14:paraId="38CA544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5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45101B1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15ECC98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37FD11E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744D4C2C" w14:textId="77777777" w:rsidTr="00664C6E">
        <w:tc>
          <w:tcPr>
            <w:tcW w:w="9020" w:type="dxa"/>
            <w:gridSpan w:val="7"/>
            <w:vAlign w:val="center"/>
            <w:hideMark/>
          </w:tcPr>
          <w:p w14:paraId="75EBDB6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6C084FCA" w14:textId="77777777" w:rsidTr="00664C6E">
        <w:tc>
          <w:tcPr>
            <w:tcW w:w="9020" w:type="dxa"/>
            <w:gridSpan w:val="7"/>
            <w:vAlign w:val="center"/>
          </w:tcPr>
          <w:p w14:paraId="54701CA9" w14:textId="77777777" w:rsidR="00F32A07" w:rsidRPr="006E4F5F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36B868A2" w14:textId="77777777" w:rsidTr="00664C6E">
        <w:trPr>
          <w:trHeight w:val="94"/>
        </w:trPr>
        <w:tc>
          <w:tcPr>
            <w:tcW w:w="881" w:type="dxa"/>
            <w:vAlign w:val="center"/>
            <w:hideMark/>
          </w:tcPr>
          <w:p w14:paraId="15E9F4C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4B5FCAC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30</w:t>
            </w:r>
          </w:p>
        </w:tc>
        <w:tc>
          <w:tcPr>
            <w:tcW w:w="1533" w:type="dxa"/>
            <w:vAlign w:val="center"/>
            <w:hideMark/>
          </w:tcPr>
          <w:p w14:paraId="34F2603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593" w:type="dxa"/>
            <w:vAlign w:val="center"/>
            <w:hideMark/>
          </w:tcPr>
          <w:p w14:paraId="51624C3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4311B35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1919EBA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1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1271E70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6A0089E5" w14:textId="77777777" w:rsidTr="00664C6E">
        <w:trPr>
          <w:trHeight w:val="84"/>
        </w:trPr>
        <w:tc>
          <w:tcPr>
            <w:tcW w:w="881" w:type="dxa"/>
            <w:vAlign w:val="center"/>
            <w:hideMark/>
          </w:tcPr>
          <w:p w14:paraId="5B92E31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2D1E09A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1533" w:type="dxa"/>
            <w:vAlign w:val="center"/>
            <w:hideMark/>
          </w:tcPr>
          <w:p w14:paraId="7465E70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593" w:type="dxa"/>
            <w:vAlign w:val="center"/>
            <w:hideMark/>
          </w:tcPr>
          <w:p w14:paraId="045D8FD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0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9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1464659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6A9AA2C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5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.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9</w:t>
            </w: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4962AFD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535F665A" w14:textId="77777777" w:rsidTr="00664C6E">
        <w:trPr>
          <w:trHeight w:val="84"/>
        </w:trPr>
        <w:tc>
          <w:tcPr>
            <w:tcW w:w="9020" w:type="dxa"/>
            <w:gridSpan w:val="7"/>
            <w:vAlign w:val="center"/>
          </w:tcPr>
          <w:p w14:paraId="31B6F846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eastAsia="ru-RU"/>
              </w:rPr>
            </w:pPr>
          </w:p>
        </w:tc>
      </w:tr>
      <w:tr w:rsidR="00F32A07" w:rsidRPr="00BD63F3" w14:paraId="5BA8A20F" w14:textId="77777777" w:rsidTr="00664C6E">
        <w:trPr>
          <w:trHeight w:val="274"/>
        </w:trPr>
        <w:tc>
          <w:tcPr>
            <w:tcW w:w="9020" w:type="dxa"/>
            <w:gridSpan w:val="7"/>
            <w:vAlign w:val="center"/>
          </w:tcPr>
          <w:p w14:paraId="0DE66B22" w14:textId="77777777" w:rsidR="00F32A07" w:rsidRPr="005A272D" w:rsidRDefault="00F32A07" w:rsidP="00664C6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 xml:space="preserve">Pane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C</w:t>
            </w:r>
          </w:p>
        </w:tc>
      </w:tr>
      <w:tr w:rsidR="00F32A07" w:rsidRPr="0002785F" w14:paraId="3EC9572B" w14:textId="77777777" w:rsidTr="00664C6E">
        <w:trPr>
          <w:trHeight w:val="274"/>
        </w:trPr>
        <w:tc>
          <w:tcPr>
            <w:tcW w:w="881" w:type="dxa"/>
            <w:vAlign w:val="center"/>
          </w:tcPr>
          <w:p w14:paraId="6F5E07D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055ECC2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20C98A0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6EC0A39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6F51373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19C024F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7B5674B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F32A07" w:rsidRPr="0002785F" w14:paraId="284E11A5" w14:textId="77777777" w:rsidTr="00664C6E">
        <w:trPr>
          <w:trHeight w:val="64"/>
        </w:trPr>
        <w:tc>
          <w:tcPr>
            <w:tcW w:w="9020" w:type="dxa"/>
            <w:gridSpan w:val="7"/>
            <w:vAlign w:val="center"/>
          </w:tcPr>
          <w:p w14:paraId="4D21E4A9" w14:textId="77777777" w:rsidR="00F32A07" w:rsidRPr="002C68CF" w:rsidRDefault="00F32A07" w:rsidP="00664C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F32A07" w:rsidRPr="0002785F" w14:paraId="04A94BE8" w14:textId="77777777" w:rsidTr="00664C6E">
        <w:trPr>
          <w:trHeight w:val="262"/>
        </w:trPr>
        <w:tc>
          <w:tcPr>
            <w:tcW w:w="881" w:type="dxa"/>
            <w:vAlign w:val="center"/>
            <w:hideMark/>
          </w:tcPr>
          <w:p w14:paraId="5607B02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7FFD670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8</w:t>
            </w:r>
          </w:p>
        </w:tc>
        <w:tc>
          <w:tcPr>
            <w:tcW w:w="1533" w:type="dxa"/>
            <w:vAlign w:val="center"/>
            <w:hideMark/>
          </w:tcPr>
          <w:p w14:paraId="3766BE2E" w14:textId="77777777" w:rsidR="00F32A07" w:rsidRPr="00712561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7B9AB29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7125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5.9(2.3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78C145E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7125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505</w:t>
            </w:r>
          </w:p>
        </w:tc>
        <w:tc>
          <w:tcPr>
            <w:tcW w:w="1514" w:type="dxa"/>
            <w:vAlign w:val="center"/>
            <w:hideMark/>
          </w:tcPr>
          <w:p w14:paraId="29A4B2F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71256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.8(2.0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2E72C982" w14:textId="77777777" w:rsidR="00F32A07" w:rsidRPr="00BC06CE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72</w:t>
            </w:r>
          </w:p>
        </w:tc>
      </w:tr>
      <w:tr w:rsidR="00F32A07" w:rsidRPr="0002785F" w14:paraId="22DE1954" w14:textId="77777777" w:rsidTr="00664C6E">
        <w:trPr>
          <w:trHeight w:val="267"/>
        </w:trPr>
        <w:tc>
          <w:tcPr>
            <w:tcW w:w="881" w:type="dxa"/>
            <w:vAlign w:val="center"/>
            <w:hideMark/>
          </w:tcPr>
          <w:p w14:paraId="6DD1C84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23FDA3E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8</w:t>
            </w:r>
          </w:p>
        </w:tc>
        <w:tc>
          <w:tcPr>
            <w:tcW w:w="1533" w:type="dxa"/>
            <w:vAlign w:val="center"/>
            <w:hideMark/>
          </w:tcPr>
          <w:p w14:paraId="54850F9C" w14:textId="77777777" w:rsidR="00F32A07" w:rsidRPr="00712561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0FB4ACD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7125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93.7(3.5)</w:t>
            </w:r>
          </w:p>
        </w:tc>
        <w:tc>
          <w:tcPr>
            <w:tcW w:w="0" w:type="auto"/>
            <w:vMerge/>
            <w:vAlign w:val="center"/>
            <w:hideMark/>
          </w:tcPr>
          <w:p w14:paraId="21576D6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320DC6B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BC06CE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.2(3.5)</w:t>
            </w:r>
          </w:p>
        </w:tc>
        <w:tc>
          <w:tcPr>
            <w:tcW w:w="0" w:type="auto"/>
            <w:vMerge/>
            <w:vAlign w:val="center"/>
            <w:hideMark/>
          </w:tcPr>
          <w:p w14:paraId="558D255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36C6A8A6" w14:textId="77777777" w:rsidTr="00664C6E">
        <w:tc>
          <w:tcPr>
            <w:tcW w:w="9020" w:type="dxa"/>
            <w:gridSpan w:val="7"/>
            <w:vAlign w:val="center"/>
            <w:hideMark/>
          </w:tcPr>
          <w:p w14:paraId="3D7E712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155957A2" w14:textId="77777777" w:rsidTr="00664C6E">
        <w:tc>
          <w:tcPr>
            <w:tcW w:w="9020" w:type="dxa"/>
            <w:gridSpan w:val="7"/>
            <w:vAlign w:val="center"/>
          </w:tcPr>
          <w:p w14:paraId="7E40C1D7" w14:textId="77777777" w:rsidR="00F32A07" w:rsidRPr="002C68CF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7E0A40AF" w14:textId="77777777" w:rsidTr="00664C6E">
        <w:trPr>
          <w:trHeight w:val="257"/>
        </w:trPr>
        <w:tc>
          <w:tcPr>
            <w:tcW w:w="881" w:type="dxa"/>
            <w:vAlign w:val="center"/>
            <w:hideMark/>
          </w:tcPr>
          <w:p w14:paraId="1F83A58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8716D4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19</w:t>
            </w:r>
          </w:p>
        </w:tc>
        <w:tc>
          <w:tcPr>
            <w:tcW w:w="1533" w:type="dxa"/>
            <w:vAlign w:val="center"/>
            <w:hideMark/>
          </w:tcPr>
          <w:p w14:paraId="52792836" w14:textId="77777777" w:rsidR="00F32A07" w:rsidRPr="002C68CF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0D08720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C6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6.4(1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180BBBF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02</w:t>
            </w:r>
          </w:p>
        </w:tc>
        <w:tc>
          <w:tcPr>
            <w:tcW w:w="1514" w:type="dxa"/>
            <w:vAlign w:val="center"/>
            <w:hideMark/>
          </w:tcPr>
          <w:p w14:paraId="1537579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67542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.8(1.6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0726FED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7B3CAC" w14:paraId="746ECB77" w14:textId="77777777" w:rsidTr="00664C6E">
        <w:trPr>
          <w:trHeight w:val="104"/>
        </w:trPr>
        <w:tc>
          <w:tcPr>
            <w:tcW w:w="881" w:type="dxa"/>
            <w:vAlign w:val="center"/>
            <w:hideMark/>
          </w:tcPr>
          <w:p w14:paraId="6A60729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118A575" w14:textId="77777777" w:rsidR="00F32A07" w:rsidRPr="002C68CF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33" w:type="dxa"/>
            <w:vAlign w:val="center"/>
            <w:hideMark/>
          </w:tcPr>
          <w:p w14:paraId="79903F7C" w14:textId="77777777" w:rsidR="00F32A07" w:rsidRPr="002C68CF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2DE06AE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2C68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1.4(17.1)</w:t>
            </w:r>
          </w:p>
        </w:tc>
        <w:tc>
          <w:tcPr>
            <w:tcW w:w="0" w:type="auto"/>
            <w:vMerge/>
            <w:vAlign w:val="center"/>
            <w:hideMark/>
          </w:tcPr>
          <w:p w14:paraId="1572580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5EA7767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67542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8.6(18.6)</w:t>
            </w:r>
          </w:p>
        </w:tc>
        <w:tc>
          <w:tcPr>
            <w:tcW w:w="0" w:type="auto"/>
            <w:vMerge/>
            <w:vAlign w:val="center"/>
            <w:hideMark/>
          </w:tcPr>
          <w:p w14:paraId="59783AA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35AB6DFC" w14:textId="77777777" w:rsidTr="00664C6E">
        <w:tc>
          <w:tcPr>
            <w:tcW w:w="9020" w:type="dxa"/>
            <w:gridSpan w:val="7"/>
            <w:vAlign w:val="center"/>
            <w:hideMark/>
          </w:tcPr>
          <w:p w14:paraId="59809A4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04AAB37A" w14:textId="77777777" w:rsidTr="00664C6E">
        <w:trPr>
          <w:trHeight w:val="60"/>
        </w:trPr>
        <w:tc>
          <w:tcPr>
            <w:tcW w:w="9020" w:type="dxa"/>
            <w:gridSpan w:val="7"/>
            <w:vAlign w:val="center"/>
          </w:tcPr>
          <w:p w14:paraId="0CA72E5F" w14:textId="77777777" w:rsidR="00F32A07" w:rsidRPr="002C68CF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52B41404" w14:textId="77777777" w:rsidTr="00664C6E">
        <w:trPr>
          <w:trHeight w:val="94"/>
        </w:trPr>
        <w:tc>
          <w:tcPr>
            <w:tcW w:w="881" w:type="dxa"/>
            <w:vAlign w:val="center"/>
            <w:hideMark/>
          </w:tcPr>
          <w:p w14:paraId="23B4154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4EA21DD6" w14:textId="77777777" w:rsidR="00F32A07" w:rsidRPr="006C2C6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06</w:t>
            </w:r>
          </w:p>
        </w:tc>
        <w:tc>
          <w:tcPr>
            <w:tcW w:w="1533" w:type="dxa"/>
            <w:vAlign w:val="center"/>
            <w:hideMark/>
          </w:tcPr>
          <w:p w14:paraId="3C5F860A" w14:textId="77777777" w:rsidR="00F32A07" w:rsidRPr="006C2C6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37A60BA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6C2C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6.9(1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781A7762" w14:textId="77777777" w:rsidR="00F32A07" w:rsidRPr="006C2C6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514" w:type="dxa"/>
            <w:vAlign w:val="center"/>
            <w:hideMark/>
          </w:tcPr>
          <w:p w14:paraId="2A62E9C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64756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.2(1.6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2FAE746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06</w:t>
            </w:r>
          </w:p>
        </w:tc>
      </w:tr>
      <w:tr w:rsidR="00F32A07" w:rsidRPr="0002785F" w14:paraId="4F7411B8" w14:textId="77777777" w:rsidTr="00664C6E">
        <w:trPr>
          <w:trHeight w:val="84"/>
        </w:trPr>
        <w:tc>
          <w:tcPr>
            <w:tcW w:w="881" w:type="dxa"/>
            <w:vAlign w:val="center"/>
            <w:hideMark/>
          </w:tcPr>
          <w:p w14:paraId="6170C8A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3ECF6BEA" w14:textId="77777777" w:rsidR="00F32A07" w:rsidRPr="006C2C6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533" w:type="dxa"/>
            <w:vAlign w:val="center"/>
            <w:hideMark/>
          </w:tcPr>
          <w:p w14:paraId="366BCC65" w14:textId="77777777" w:rsidR="00F32A07" w:rsidRPr="006C2C6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608D171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6C2C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5.0(8.0)</w:t>
            </w:r>
          </w:p>
        </w:tc>
        <w:tc>
          <w:tcPr>
            <w:tcW w:w="0" w:type="auto"/>
            <w:vMerge/>
            <w:vAlign w:val="center"/>
            <w:hideMark/>
          </w:tcPr>
          <w:p w14:paraId="1FBC4D8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15F75BB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64756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5.0(8.2)</w:t>
            </w:r>
          </w:p>
        </w:tc>
        <w:tc>
          <w:tcPr>
            <w:tcW w:w="0" w:type="auto"/>
            <w:vMerge/>
            <w:vAlign w:val="center"/>
            <w:hideMark/>
          </w:tcPr>
          <w:p w14:paraId="4D87026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39A6AA98" w14:textId="77777777" w:rsidTr="00664C6E">
        <w:trPr>
          <w:trHeight w:val="84"/>
        </w:trPr>
        <w:tc>
          <w:tcPr>
            <w:tcW w:w="9020" w:type="dxa"/>
            <w:gridSpan w:val="7"/>
            <w:vAlign w:val="center"/>
          </w:tcPr>
          <w:p w14:paraId="32D893B1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eastAsia="ru-RU"/>
              </w:rPr>
            </w:pPr>
          </w:p>
        </w:tc>
      </w:tr>
      <w:tr w:rsidR="00B83781" w:rsidRPr="00BD63F3" w14:paraId="63DCE3CC" w14:textId="77777777" w:rsidTr="009461E0">
        <w:trPr>
          <w:trHeight w:val="274"/>
        </w:trPr>
        <w:tc>
          <w:tcPr>
            <w:tcW w:w="9020" w:type="dxa"/>
            <w:gridSpan w:val="7"/>
            <w:vAlign w:val="center"/>
          </w:tcPr>
          <w:p w14:paraId="49EB5306" w14:textId="77777777" w:rsidR="00B83781" w:rsidRPr="005A272D" w:rsidRDefault="00B83781" w:rsidP="00B8378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 xml:space="preserve">Pane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D</w:t>
            </w:r>
          </w:p>
        </w:tc>
      </w:tr>
      <w:tr w:rsidR="00B83781" w:rsidRPr="0002785F" w14:paraId="7306AD42" w14:textId="77777777" w:rsidTr="009461E0">
        <w:trPr>
          <w:trHeight w:val="274"/>
        </w:trPr>
        <w:tc>
          <w:tcPr>
            <w:tcW w:w="881" w:type="dxa"/>
            <w:vAlign w:val="center"/>
          </w:tcPr>
          <w:p w14:paraId="2C1BE20D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44BBD780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75472DFA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46BBBFEA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2BBE43A8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3D366118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6A37A01F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B83781" w:rsidRPr="0002785F" w14:paraId="29DFD7B3" w14:textId="77777777" w:rsidTr="009461E0">
        <w:trPr>
          <w:trHeight w:val="60"/>
        </w:trPr>
        <w:tc>
          <w:tcPr>
            <w:tcW w:w="9020" w:type="dxa"/>
            <w:gridSpan w:val="7"/>
            <w:vAlign w:val="center"/>
          </w:tcPr>
          <w:p w14:paraId="6231C1AC" w14:textId="77777777" w:rsidR="00B83781" w:rsidRPr="0041043A" w:rsidRDefault="00B83781" w:rsidP="009461E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B83781" w:rsidRPr="0002785F" w14:paraId="6D6226A9" w14:textId="77777777" w:rsidTr="009461E0">
        <w:trPr>
          <w:trHeight w:val="262"/>
        </w:trPr>
        <w:tc>
          <w:tcPr>
            <w:tcW w:w="881" w:type="dxa"/>
            <w:vAlign w:val="center"/>
            <w:hideMark/>
          </w:tcPr>
          <w:p w14:paraId="0B62BD4E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6605138E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7</w:t>
            </w:r>
          </w:p>
        </w:tc>
        <w:tc>
          <w:tcPr>
            <w:tcW w:w="1533" w:type="dxa"/>
            <w:vAlign w:val="center"/>
            <w:hideMark/>
          </w:tcPr>
          <w:p w14:paraId="6BCC0D98" w14:textId="77777777" w:rsidR="00B83781" w:rsidRPr="0041043A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0E326659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10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3.6(3.6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3E8D2DFD" w14:textId="77777777" w:rsidR="00B83781" w:rsidRPr="00C84F8C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36</w:t>
            </w:r>
          </w:p>
        </w:tc>
        <w:tc>
          <w:tcPr>
            <w:tcW w:w="1514" w:type="dxa"/>
            <w:vAlign w:val="center"/>
            <w:hideMark/>
          </w:tcPr>
          <w:p w14:paraId="492A0B97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9B302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.3(3.0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6D0B8109" w14:textId="77777777" w:rsidR="00B83781" w:rsidRPr="009B3020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47</w:t>
            </w:r>
          </w:p>
        </w:tc>
      </w:tr>
      <w:tr w:rsidR="00B83781" w:rsidRPr="0002785F" w14:paraId="1459777D" w14:textId="77777777" w:rsidTr="009461E0">
        <w:trPr>
          <w:trHeight w:val="267"/>
        </w:trPr>
        <w:tc>
          <w:tcPr>
            <w:tcW w:w="881" w:type="dxa"/>
            <w:vAlign w:val="center"/>
            <w:hideMark/>
          </w:tcPr>
          <w:p w14:paraId="69720CEA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7666006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1533" w:type="dxa"/>
            <w:vAlign w:val="center"/>
            <w:hideMark/>
          </w:tcPr>
          <w:p w14:paraId="0D7E990E" w14:textId="77777777" w:rsidR="00B83781" w:rsidRPr="0041043A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4CC25D84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8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3.3(6.8)</w:t>
            </w:r>
          </w:p>
        </w:tc>
        <w:tc>
          <w:tcPr>
            <w:tcW w:w="0" w:type="auto"/>
            <w:vMerge/>
            <w:vAlign w:val="center"/>
            <w:hideMark/>
          </w:tcPr>
          <w:p w14:paraId="578A69F8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741020D6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9B302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3.3(6.3)</w:t>
            </w:r>
          </w:p>
        </w:tc>
        <w:tc>
          <w:tcPr>
            <w:tcW w:w="0" w:type="auto"/>
            <w:vMerge/>
            <w:vAlign w:val="center"/>
            <w:hideMark/>
          </w:tcPr>
          <w:p w14:paraId="29C8B877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B83781" w:rsidRPr="0002785F" w14:paraId="700FDABF" w14:textId="77777777" w:rsidTr="009461E0">
        <w:trPr>
          <w:trHeight w:val="60"/>
        </w:trPr>
        <w:tc>
          <w:tcPr>
            <w:tcW w:w="9020" w:type="dxa"/>
            <w:gridSpan w:val="7"/>
            <w:vAlign w:val="center"/>
          </w:tcPr>
          <w:p w14:paraId="4749AA1C" w14:textId="77777777" w:rsidR="00B83781" w:rsidRPr="0041043A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B83781" w:rsidRPr="0002785F" w14:paraId="7B54D5A4" w14:textId="77777777" w:rsidTr="009461E0">
        <w:tc>
          <w:tcPr>
            <w:tcW w:w="9020" w:type="dxa"/>
            <w:gridSpan w:val="7"/>
            <w:vAlign w:val="center"/>
            <w:hideMark/>
          </w:tcPr>
          <w:p w14:paraId="2B47C4C7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B83781" w:rsidRPr="0002785F" w14:paraId="2D1D5FC5" w14:textId="77777777" w:rsidTr="009461E0">
        <w:trPr>
          <w:trHeight w:val="257"/>
        </w:trPr>
        <w:tc>
          <w:tcPr>
            <w:tcW w:w="881" w:type="dxa"/>
            <w:vAlign w:val="center"/>
            <w:hideMark/>
          </w:tcPr>
          <w:p w14:paraId="0094DC22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69CDB906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68</w:t>
            </w:r>
          </w:p>
        </w:tc>
        <w:tc>
          <w:tcPr>
            <w:tcW w:w="1533" w:type="dxa"/>
            <w:vAlign w:val="center"/>
            <w:hideMark/>
          </w:tcPr>
          <w:p w14:paraId="14400F9F" w14:textId="77777777" w:rsidR="00B83781" w:rsidRPr="003B1514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593" w:type="dxa"/>
            <w:vAlign w:val="center"/>
            <w:hideMark/>
          </w:tcPr>
          <w:p w14:paraId="78A4100A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B1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9.7(3.7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49084233" w14:textId="77777777" w:rsidR="00B83781" w:rsidRPr="003B1514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23</w:t>
            </w:r>
          </w:p>
        </w:tc>
        <w:tc>
          <w:tcPr>
            <w:tcW w:w="1514" w:type="dxa"/>
            <w:vAlign w:val="center"/>
            <w:hideMark/>
          </w:tcPr>
          <w:p w14:paraId="5CE06E06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B151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.4(3.2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28E9D1AB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1</w:t>
            </w:r>
          </w:p>
        </w:tc>
      </w:tr>
      <w:tr w:rsidR="00B83781" w:rsidRPr="007B3CAC" w14:paraId="0F17E88C" w14:textId="77777777" w:rsidTr="009461E0">
        <w:trPr>
          <w:trHeight w:val="104"/>
        </w:trPr>
        <w:tc>
          <w:tcPr>
            <w:tcW w:w="881" w:type="dxa"/>
            <w:vAlign w:val="center"/>
            <w:hideMark/>
          </w:tcPr>
          <w:p w14:paraId="5AEFC974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3C104C85" w14:textId="77777777" w:rsidR="00B83781" w:rsidRPr="003B1514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33" w:type="dxa"/>
            <w:vAlign w:val="center"/>
            <w:hideMark/>
          </w:tcPr>
          <w:p w14:paraId="58545AF0" w14:textId="77777777" w:rsidR="00B83781" w:rsidRPr="003B1514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593" w:type="dxa"/>
            <w:vAlign w:val="center"/>
            <w:hideMark/>
          </w:tcPr>
          <w:p w14:paraId="3731941C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3B15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8.9(10.5)</w:t>
            </w:r>
          </w:p>
        </w:tc>
        <w:tc>
          <w:tcPr>
            <w:tcW w:w="0" w:type="auto"/>
            <w:vMerge/>
            <w:vAlign w:val="center"/>
            <w:hideMark/>
          </w:tcPr>
          <w:p w14:paraId="040BD7BC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555FE771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3B151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1.1(11.1)</w:t>
            </w:r>
          </w:p>
        </w:tc>
        <w:tc>
          <w:tcPr>
            <w:tcW w:w="0" w:type="auto"/>
            <w:vMerge/>
            <w:vAlign w:val="center"/>
            <w:hideMark/>
          </w:tcPr>
          <w:p w14:paraId="5B3EB0F7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B83781" w:rsidRPr="007B3CAC" w14:paraId="0F3CA726" w14:textId="77777777" w:rsidTr="009461E0">
        <w:tc>
          <w:tcPr>
            <w:tcW w:w="9020" w:type="dxa"/>
            <w:gridSpan w:val="7"/>
            <w:vAlign w:val="center"/>
            <w:hideMark/>
          </w:tcPr>
          <w:p w14:paraId="2340FD28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B83781" w:rsidRPr="007B3CAC" w14:paraId="03E7BDBC" w14:textId="77777777" w:rsidTr="009461E0">
        <w:tc>
          <w:tcPr>
            <w:tcW w:w="9020" w:type="dxa"/>
            <w:gridSpan w:val="7"/>
            <w:vAlign w:val="center"/>
          </w:tcPr>
          <w:p w14:paraId="24E51873" w14:textId="77777777" w:rsidR="00B83781" w:rsidRPr="0041043A" w:rsidRDefault="00B83781" w:rsidP="009461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B83781" w:rsidRPr="0002785F" w14:paraId="31B65A8F" w14:textId="77777777" w:rsidTr="009461E0">
        <w:trPr>
          <w:trHeight w:val="94"/>
        </w:trPr>
        <w:tc>
          <w:tcPr>
            <w:tcW w:w="881" w:type="dxa"/>
            <w:vAlign w:val="center"/>
            <w:hideMark/>
          </w:tcPr>
          <w:p w14:paraId="6C66937C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3634F31C" w14:textId="77777777" w:rsidR="00B83781" w:rsidRPr="00CD5ED6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533" w:type="dxa"/>
            <w:vAlign w:val="center"/>
            <w:hideMark/>
          </w:tcPr>
          <w:p w14:paraId="285F44C7" w14:textId="77777777" w:rsidR="00B83781" w:rsidRPr="00CD5ED6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93" w:type="dxa"/>
            <w:vAlign w:val="center"/>
            <w:hideMark/>
          </w:tcPr>
          <w:p w14:paraId="69DE4455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464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4.6(3.0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0EF05A02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27</w:t>
            </w:r>
          </w:p>
        </w:tc>
        <w:tc>
          <w:tcPr>
            <w:tcW w:w="1514" w:type="dxa"/>
            <w:vAlign w:val="center"/>
            <w:hideMark/>
          </w:tcPr>
          <w:p w14:paraId="35B9AC22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4647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.6(2.5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2F0D710A" w14:textId="77777777" w:rsidR="00B83781" w:rsidRPr="00C46477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4</w:t>
            </w:r>
          </w:p>
        </w:tc>
      </w:tr>
      <w:tr w:rsidR="00B83781" w:rsidRPr="0002785F" w14:paraId="3D9594BE" w14:textId="77777777" w:rsidTr="009461E0">
        <w:trPr>
          <w:trHeight w:val="84"/>
        </w:trPr>
        <w:tc>
          <w:tcPr>
            <w:tcW w:w="881" w:type="dxa"/>
            <w:vAlign w:val="center"/>
            <w:hideMark/>
          </w:tcPr>
          <w:p w14:paraId="3BBCF631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%</w:t>
            </w:r>
          </w:p>
        </w:tc>
        <w:tc>
          <w:tcPr>
            <w:tcW w:w="1168" w:type="dxa"/>
            <w:vAlign w:val="center"/>
            <w:hideMark/>
          </w:tcPr>
          <w:p w14:paraId="5B3D9243" w14:textId="77777777" w:rsidR="00B83781" w:rsidRPr="00CD5ED6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1533" w:type="dxa"/>
            <w:vAlign w:val="center"/>
            <w:hideMark/>
          </w:tcPr>
          <w:p w14:paraId="6420F3B9" w14:textId="77777777" w:rsidR="00B83781" w:rsidRPr="00CD5ED6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5F32E2D0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4647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6.2(9.3)</w:t>
            </w:r>
          </w:p>
        </w:tc>
        <w:tc>
          <w:tcPr>
            <w:tcW w:w="0" w:type="auto"/>
            <w:vMerge/>
            <w:vAlign w:val="center"/>
            <w:hideMark/>
          </w:tcPr>
          <w:p w14:paraId="3E3420E7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70DF0180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C4647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19.0(8.8)</w:t>
            </w:r>
          </w:p>
        </w:tc>
        <w:tc>
          <w:tcPr>
            <w:tcW w:w="0" w:type="auto"/>
            <w:vMerge/>
            <w:vAlign w:val="center"/>
            <w:hideMark/>
          </w:tcPr>
          <w:p w14:paraId="3649858F" w14:textId="77777777" w:rsidR="00B83781" w:rsidRPr="005A272D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B83781" w:rsidRPr="0002785F" w14:paraId="4FF24F61" w14:textId="77777777" w:rsidTr="009461E0">
        <w:trPr>
          <w:trHeight w:val="84"/>
        </w:trPr>
        <w:tc>
          <w:tcPr>
            <w:tcW w:w="9020" w:type="dxa"/>
            <w:gridSpan w:val="7"/>
            <w:vAlign w:val="center"/>
          </w:tcPr>
          <w:p w14:paraId="2E78160A" w14:textId="77777777" w:rsidR="00B83781" w:rsidRPr="00930C30" w:rsidRDefault="00B83781" w:rsidP="009461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eastAsia="ru-RU"/>
              </w:rPr>
            </w:pPr>
          </w:p>
        </w:tc>
      </w:tr>
      <w:tr w:rsidR="00F32A07" w:rsidRPr="00BD63F3" w14:paraId="2041E3B0" w14:textId="77777777" w:rsidTr="00664C6E">
        <w:trPr>
          <w:trHeight w:val="274"/>
        </w:trPr>
        <w:tc>
          <w:tcPr>
            <w:tcW w:w="9020" w:type="dxa"/>
            <w:gridSpan w:val="7"/>
            <w:vAlign w:val="center"/>
          </w:tcPr>
          <w:p w14:paraId="1DDC1C99" w14:textId="77777777" w:rsidR="00F32A07" w:rsidRPr="005A272D" w:rsidRDefault="00F32A07" w:rsidP="004A31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 xml:space="preserve">Panel </w:t>
            </w:r>
            <w:r w:rsidR="004A312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E</w:t>
            </w:r>
          </w:p>
        </w:tc>
      </w:tr>
      <w:tr w:rsidR="00F32A07" w:rsidRPr="0002785F" w14:paraId="188BCA15" w14:textId="77777777" w:rsidTr="00664C6E">
        <w:trPr>
          <w:trHeight w:val="274"/>
        </w:trPr>
        <w:tc>
          <w:tcPr>
            <w:tcW w:w="881" w:type="dxa"/>
            <w:vAlign w:val="center"/>
          </w:tcPr>
          <w:p w14:paraId="1AC8A31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1E248BA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7B0D922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52ABD26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24B2BDB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7824CD3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36E2094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F32A07" w:rsidRPr="0002785F" w14:paraId="7C6D4FA3" w14:textId="77777777" w:rsidTr="00664C6E">
        <w:trPr>
          <w:trHeight w:val="68"/>
        </w:trPr>
        <w:tc>
          <w:tcPr>
            <w:tcW w:w="9020" w:type="dxa"/>
            <w:gridSpan w:val="7"/>
            <w:vAlign w:val="center"/>
          </w:tcPr>
          <w:p w14:paraId="45D44BD0" w14:textId="77777777" w:rsidR="00F32A07" w:rsidRPr="005D10FD" w:rsidRDefault="00F32A07" w:rsidP="00664C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F32A07" w:rsidRPr="0002785F" w14:paraId="67B756E0" w14:textId="77777777" w:rsidTr="00664C6E">
        <w:trPr>
          <w:trHeight w:val="262"/>
        </w:trPr>
        <w:tc>
          <w:tcPr>
            <w:tcW w:w="881" w:type="dxa"/>
            <w:vAlign w:val="center"/>
            <w:hideMark/>
          </w:tcPr>
          <w:p w14:paraId="089521B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C3A585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8</w:t>
            </w:r>
          </w:p>
        </w:tc>
        <w:tc>
          <w:tcPr>
            <w:tcW w:w="1533" w:type="dxa"/>
            <w:vAlign w:val="center"/>
            <w:hideMark/>
          </w:tcPr>
          <w:p w14:paraId="455C0807" w14:textId="77777777" w:rsidR="00F32A07" w:rsidRPr="000B218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14:paraId="76ACC92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B21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5.4(2.2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5DAD2053" w14:textId="77777777" w:rsidR="00F32A07" w:rsidRPr="000B218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514" w:type="dxa"/>
            <w:vAlign w:val="center"/>
            <w:hideMark/>
          </w:tcPr>
          <w:p w14:paraId="55BDFD7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461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.6(2.2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74B1E551" w14:textId="77777777" w:rsidR="00F32A07" w:rsidRPr="003461A8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5</w:t>
            </w:r>
          </w:p>
        </w:tc>
      </w:tr>
      <w:tr w:rsidR="00F32A07" w:rsidRPr="0002785F" w14:paraId="68AA7089" w14:textId="77777777" w:rsidTr="00664C6E">
        <w:trPr>
          <w:trHeight w:val="267"/>
        </w:trPr>
        <w:tc>
          <w:tcPr>
            <w:tcW w:w="881" w:type="dxa"/>
            <w:vAlign w:val="center"/>
            <w:hideMark/>
          </w:tcPr>
          <w:p w14:paraId="7F8CB25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3A324E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533" w:type="dxa"/>
            <w:vAlign w:val="center"/>
            <w:hideMark/>
          </w:tcPr>
          <w:p w14:paraId="34CA7AB8" w14:textId="77777777" w:rsidR="00F32A07" w:rsidRPr="000B218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593" w:type="dxa"/>
            <w:vAlign w:val="center"/>
            <w:hideMark/>
          </w:tcPr>
          <w:p w14:paraId="56D2BA6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0B21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7.7(5.7)</w:t>
            </w:r>
          </w:p>
        </w:tc>
        <w:tc>
          <w:tcPr>
            <w:tcW w:w="0" w:type="auto"/>
            <w:vMerge/>
            <w:vAlign w:val="center"/>
            <w:hideMark/>
          </w:tcPr>
          <w:p w14:paraId="6D46389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39F6E38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461A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20.5(5.6)</w:t>
            </w:r>
          </w:p>
        </w:tc>
        <w:tc>
          <w:tcPr>
            <w:tcW w:w="0" w:type="auto"/>
            <w:vMerge/>
            <w:vAlign w:val="center"/>
            <w:hideMark/>
          </w:tcPr>
          <w:p w14:paraId="4F82D17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7EA20E87" w14:textId="77777777" w:rsidTr="00664C6E">
        <w:trPr>
          <w:trHeight w:val="92"/>
        </w:trPr>
        <w:tc>
          <w:tcPr>
            <w:tcW w:w="9020" w:type="dxa"/>
            <w:gridSpan w:val="7"/>
            <w:vAlign w:val="center"/>
          </w:tcPr>
          <w:p w14:paraId="6DAC1B59" w14:textId="77777777" w:rsidR="00F32A07" w:rsidRPr="005D10F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68A02E14" w14:textId="77777777" w:rsidTr="00664C6E">
        <w:tc>
          <w:tcPr>
            <w:tcW w:w="9020" w:type="dxa"/>
            <w:gridSpan w:val="7"/>
            <w:vAlign w:val="center"/>
            <w:hideMark/>
          </w:tcPr>
          <w:p w14:paraId="2A14522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04E6E3F2" w14:textId="77777777" w:rsidTr="00664C6E">
        <w:trPr>
          <w:trHeight w:val="257"/>
        </w:trPr>
        <w:tc>
          <w:tcPr>
            <w:tcW w:w="881" w:type="dxa"/>
            <w:vAlign w:val="center"/>
            <w:hideMark/>
          </w:tcPr>
          <w:p w14:paraId="6414B0E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08D3362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25</w:t>
            </w:r>
          </w:p>
        </w:tc>
        <w:tc>
          <w:tcPr>
            <w:tcW w:w="1533" w:type="dxa"/>
            <w:vAlign w:val="center"/>
            <w:hideMark/>
          </w:tcPr>
          <w:p w14:paraId="29D164C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593" w:type="dxa"/>
            <w:vAlign w:val="center"/>
            <w:hideMark/>
          </w:tcPr>
          <w:p w14:paraId="61136A9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346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3.5(2.2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40EC6C2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48FE23C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72C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.5(2.2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58B0778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7B3CAC" w14:paraId="06E97212" w14:textId="77777777" w:rsidTr="00664C6E">
        <w:trPr>
          <w:trHeight w:val="104"/>
        </w:trPr>
        <w:tc>
          <w:tcPr>
            <w:tcW w:w="881" w:type="dxa"/>
            <w:vAlign w:val="center"/>
            <w:hideMark/>
          </w:tcPr>
          <w:p w14:paraId="28C3633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6AC27744" w14:textId="77777777" w:rsidR="00F32A07" w:rsidRPr="003461A8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533" w:type="dxa"/>
            <w:vAlign w:val="center"/>
            <w:hideMark/>
          </w:tcPr>
          <w:p w14:paraId="41666BAE" w14:textId="77777777" w:rsidR="00F32A07" w:rsidRPr="003461A8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113DD558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3461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6.8(11.6)</w:t>
            </w:r>
          </w:p>
        </w:tc>
        <w:tc>
          <w:tcPr>
            <w:tcW w:w="0" w:type="auto"/>
            <w:vMerge/>
            <w:vAlign w:val="center"/>
            <w:hideMark/>
          </w:tcPr>
          <w:p w14:paraId="0C2E505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67CDA68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272C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7.9(11.9)</w:t>
            </w:r>
          </w:p>
        </w:tc>
        <w:tc>
          <w:tcPr>
            <w:tcW w:w="0" w:type="auto"/>
            <w:vMerge/>
            <w:vAlign w:val="center"/>
            <w:hideMark/>
          </w:tcPr>
          <w:p w14:paraId="577A38F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0D7498AC" w14:textId="77777777" w:rsidTr="00664C6E">
        <w:tc>
          <w:tcPr>
            <w:tcW w:w="9020" w:type="dxa"/>
            <w:gridSpan w:val="7"/>
            <w:vAlign w:val="center"/>
            <w:hideMark/>
          </w:tcPr>
          <w:p w14:paraId="44C9D17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3A975F88" w14:textId="77777777" w:rsidTr="00664C6E">
        <w:tc>
          <w:tcPr>
            <w:tcW w:w="9020" w:type="dxa"/>
            <w:gridSpan w:val="7"/>
            <w:vAlign w:val="center"/>
          </w:tcPr>
          <w:p w14:paraId="4D11AFF0" w14:textId="77777777" w:rsidR="00F32A07" w:rsidRPr="005D10F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49DC8CBD" w14:textId="77777777" w:rsidTr="00664C6E">
        <w:trPr>
          <w:trHeight w:val="94"/>
        </w:trPr>
        <w:tc>
          <w:tcPr>
            <w:tcW w:w="881" w:type="dxa"/>
            <w:vAlign w:val="center"/>
            <w:hideMark/>
          </w:tcPr>
          <w:p w14:paraId="5C38B9F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07436FEF" w14:textId="77777777" w:rsidR="00F32A07" w:rsidRPr="00272CA4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16</w:t>
            </w:r>
          </w:p>
        </w:tc>
        <w:tc>
          <w:tcPr>
            <w:tcW w:w="1533" w:type="dxa"/>
            <w:vAlign w:val="center"/>
            <w:hideMark/>
          </w:tcPr>
          <w:p w14:paraId="4129DB92" w14:textId="77777777" w:rsidR="00F32A07" w:rsidRPr="00272CA4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593" w:type="dxa"/>
            <w:vAlign w:val="center"/>
            <w:hideMark/>
          </w:tcPr>
          <w:p w14:paraId="7DD94F4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72C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4.8(2.1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14C3051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18A773D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72C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.2(2.1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6B12C35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7C825270" w14:textId="77777777" w:rsidTr="00664C6E">
        <w:trPr>
          <w:trHeight w:val="84"/>
        </w:trPr>
        <w:tc>
          <w:tcPr>
            <w:tcW w:w="881" w:type="dxa"/>
            <w:vAlign w:val="center"/>
            <w:hideMark/>
          </w:tcPr>
          <w:p w14:paraId="2D10080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B11A8F2" w14:textId="77777777" w:rsidR="00F32A07" w:rsidRPr="00272CA4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533" w:type="dxa"/>
            <w:vAlign w:val="center"/>
            <w:hideMark/>
          </w:tcPr>
          <w:p w14:paraId="4F8B3E07" w14:textId="77777777" w:rsidR="00F32A07" w:rsidRPr="00272CA4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93" w:type="dxa"/>
            <w:vAlign w:val="center"/>
            <w:hideMark/>
          </w:tcPr>
          <w:p w14:paraId="2BD784E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272C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3.9(9.2)</w:t>
            </w:r>
          </w:p>
        </w:tc>
        <w:tc>
          <w:tcPr>
            <w:tcW w:w="0" w:type="auto"/>
            <w:vMerge/>
            <w:vAlign w:val="center"/>
            <w:hideMark/>
          </w:tcPr>
          <w:p w14:paraId="0611B2F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700C421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1404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2.6(9.2)</w:t>
            </w:r>
          </w:p>
        </w:tc>
        <w:tc>
          <w:tcPr>
            <w:tcW w:w="0" w:type="auto"/>
            <w:vMerge/>
            <w:vAlign w:val="center"/>
            <w:hideMark/>
          </w:tcPr>
          <w:p w14:paraId="214F5BD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089E1A5E" w14:textId="77777777" w:rsidTr="00664C6E">
        <w:trPr>
          <w:trHeight w:val="84"/>
        </w:trPr>
        <w:tc>
          <w:tcPr>
            <w:tcW w:w="9020" w:type="dxa"/>
            <w:gridSpan w:val="7"/>
            <w:vAlign w:val="center"/>
          </w:tcPr>
          <w:p w14:paraId="2EA19A02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eastAsia="ru-RU"/>
              </w:rPr>
            </w:pPr>
          </w:p>
        </w:tc>
      </w:tr>
      <w:tr w:rsidR="00F32A07" w:rsidRPr="00BD63F3" w14:paraId="51E1D119" w14:textId="77777777" w:rsidTr="00664C6E">
        <w:trPr>
          <w:trHeight w:val="274"/>
        </w:trPr>
        <w:tc>
          <w:tcPr>
            <w:tcW w:w="9020" w:type="dxa"/>
            <w:gridSpan w:val="7"/>
            <w:vAlign w:val="center"/>
          </w:tcPr>
          <w:p w14:paraId="3466413F" w14:textId="77777777" w:rsidR="00F32A07" w:rsidRPr="005A272D" w:rsidRDefault="00F32A07" w:rsidP="00664C6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</w:pPr>
            <w:r w:rsidRPr="00BD63F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 xml:space="preserve">Panel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lang w:val="en-US" w:eastAsia="ru-RU"/>
              </w:rPr>
              <w:t>F</w:t>
            </w:r>
          </w:p>
        </w:tc>
      </w:tr>
      <w:tr w:rsidR="00F32A07" w:rsidRPr="0002785F" w14:paraId="60B55974" w14:textId="77777777" w:rsidTr="00664C6E">
        <w:trPr>
          <w:trHeight w:val="274"/>
        </w:trPr>
        <w:tc>
          <w:tcPr>
            <w:tcW w:w="881" w:type="dxa"/>
            <w:vAlign w:val="center"/>
          </w:tcPr>
          <w:p w14:paraId="5F1F834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MRD</w:t>
            </w:r>
          </w:p>
        </w:tc>
        <w:tc>
          <w:tcPr>
            <w:tcW w:w="1168" w:type="dxa"/>
            <w:vAlign w:val="center"/>
          </w:tcPr>
          <w:p w14:paraId="56FCE4E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ru-RU"/>
              </w:rPr>
              <w:t>n</w:t>
            </w:r>
          </w:p>
        </w:tc>
        <w:tc>
          <w:tcPr>
            <w:tcW w:w="1533" w:type="dxa"/>
            <w:vAlign w:val="center"/>
          </w:tcPr>
          <w:p w14:paraId="3EE774F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relapses</w:t>
            </w:r>
          </w:p>
        </w:tc>
        <w:tc>
          <w:tcPr>
            <w:tcW w:w="1593" w:type="dxa"/>
            <w:vAlign w:val="center"/>
          </w:tcPr>
          <w:p w14:paraId="5080421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EFS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116" w:type="dxa"/>
            <w:vAlign w:val="center"/>
          </w:tcPr>
          <w:p w14:paraId="6375267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1514" w:type="dxa"/>
            <w:vAlign w:val="center"/>
          </w:tcPr>
          <w:p w14:paraId="20511AC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CIR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(SE)</w:t>
            </w:r>
          </w:p>
        </w:tc>
        <w:tc>
          <w:tcPr>
            <w:tcW w:w="1215" w:type="dxa"/>
            <w:vAlign w:val="center"/>
          </w:tcPr>
          <w:p w14:paraId="627C96E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p</w:t>
            </w:r>
          </w:p>
        </w:tc>
      </w:tr>
      <w:tr w:rsidR="00F32A07" w:rsidRPr="0002785F" w14:paraId="2F1DE446" w14:textId="77777777" w:rsidTr="00664C6E">
        <w:trPr>
          <w:trHeight w:val="131"/>
        </w:trPr>
        <w:tc>
          <w:tcPr>
            <w:tcW w:w="9020" w:type="dxa"/>
            <w:gridSpan w:val="7"/>
            <w:vAlign w:val="center"/>
          </w:tcPr>
          <w:p w14:paraId="2835B2ED" w14:textId="77777777" w:rsidR="00F32A07" w:rsidRPr="0063343F" w:rsidRDefault="00F32A07" w:rsidP="00664C6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0"/>
                <w:szCs w:val="20"/>
                <w:lang w:val="en-US" w:eastAsia="ru-RU"/>
              </w:rPr>
            </w:pPr>
          </w:p>
        </w:tc>
      </w:tr>
      <w:tr w:rsidR="00F32A07" w:rsidRPr="0002785F" w14:paraId="6C54FA98" w14:textId="77777777" w:rsidTr="00664C6E">
        <w:trPr>
          <w:trHeight w:val="262"/>
        </w:trPr>
        <w:tc>
          <w:tcPr>
            <w:tcW w:w="881" w:type="dxa"/>
            <w:vAlign w:val="center"/>
            <w:hideMark/>
          </w:tcPr>
          <w:p w14:paraId="28CB116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168145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2</w:t>
            </w:r>
          </w:p>
        </w:tc>
        <w:tc>
          <w:tcPr>
            <w:tcW w:w="1533" w:type="dxa"/>
            <w:vAlign w:val="center"/>
            <w:hideMark/>
          </w:tcPr>
          <w:p w14:paraId="60E1C2C5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593" w:type="dxa"/>
            <w:vAlign w:val="center"/>
            <w:hideMark/>
          </w:tcPr>
          <w:p w14:paraId="4FF9E5F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3.4(2.6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40F926B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314F852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3.4(1.9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52B45CB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67479207" w14:textId="77777777" w:rsidTr="00664C6E">
        <w:trPr>
          <w:trHeight w:val="267"/>
        </w:trPr>
        <w:tc>
          <w:tcPr>
            <w:tcW w:w="881" w:type="dxa"/>
            <w:vAlign w:val="center"/>
            <w:hideMark/>
          </w:tcPr>
          <w:p w14:paraId="131E829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1483DD81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1533" w:type="dxa"/>
            <w:vAlign w:val="center"/>
            <w:hideMark/>
          </w:tcPr>
          <w:p w14:paraId="21D555C3" w14:textId="77777777" w:rsidR="00F32A07" w:rsidRPr="00930C30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593" w:type="dxa"/>
            <w:vAlign w:val="center"/>
            <w:hideMark/>
          </w:tcPr>
          <w:p w14:paraId="1047E0A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65.3(7.4)</w:t>
            </w:r>
          </w:p>
        </w:tc>
        <w:tc>
          <w:tcPr>
            <w:tcW w:w="0" w:type="auto"/>
            <w:vMerge/>
            <w:vAlign w:val="center"/>
            <w:hideMark/>
          </w:tcPr>
          <w:p w14:paraId="30820CB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082F464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2.5(7.4)</w:t>
            </w:r>
          </w:p>
        </w:tc>
        <w:tc>
          <w:tcPr>
            <w:tcW w:w="0" w:type="auto"/>
            <w:vMerge/>
            <w:vAlign w:val="center"/>
            <w:hideMark/>
          </w:tcPr>
          <w:p w14:paraId="18A75A80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5BA68D01" w14:textId="77777777" w:rsidTr="00664C6E">
        <w:trPr>
          <w:trHeight w:val="60"/>
        </w:trPr>
        <w:tc>
          <w:tcPr>
            <w:tcW w:w="9020" w:type="dxa"/>
            <w:gridSpan w:val="7"/>
            <w:vAlign w:val="center"/>
          </w:tcPr>
          <w:p w14:paraId="3FB9F2DB" w14:textId="77777777" w:rsidR="00F32A07" w:rsidRPr="0063343F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7E37D434" w14:textId="77777777" w:rsidTr="00664C6E">
        <w:tc>
          <w:tcPr>
            <w:tcW w:w="9020" w:type="dxa"/>
            <w:gridSpan w:val="7"/>
            <w:vAlign w:val="center"/>
            <w:hideMark/>
          </w:tcPr>
          <w:p w14:paraId="1F7C4A37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02785F" w14:paraId="006960FB" w14:textId="77777777" w:rsidTr="00664C6E">
        <w:trPr>
          <w:trHeight w:val="257"/>
        </w:trPr>
        <w:tc>
          <w:tcPr>
            <w:tcW w:w="881" w:type="dxa"/>
            <w:vAlign w:val="center"/>
            <w:hideMark/>
          </w:tcPr>
          <w:p w14:paraId="3ED4BFE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02D217A6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22</w:t>
            </w:r>
          </w:p>
        </w:tc>
        <w:tc>
          <w:tcPr>
            <w:tcW w:w="1533" w:type="dxa"/>
            <w:vAlign w:val="center"/>
            <w:hideMark/>
          </w:tcPr>
          <w:p w14:paraId="50E1E6EA" w14:textId="77777777" w:rsidR="00F32A07" w:rsidRPr="004A5FE7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593" w:type="dxa"/>
            <w:vAlign w:val="center"/>
            <w:hideMark/>
          </w:tcPr>
          <w:p w14:paraId="05646DE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8.2(3.0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78D9586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4520B883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8.5(2.6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13535ED2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7B3CAC" w14:paraId="54C4F7AF" w14:textId="77777777" w:rsidTr="00664C6E">
        <w:trPr>
          <w:trHeight w:val="104"/>
        </w:trPr>
        <w:tc>
          <w:tcPr>
            <w:tcW w:w="881" w:type="dxa"/>
            <w:vAlign w:val="center"/>
            <w:hideMark/>
          </w:tcPr>
          <w:p w14:paraId="65BA239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30F56B92" w14:textId="77777777" w:rsidR="00F32A07" w:rsidRPr="004A5FE7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533" w:type="dxa"/>
            <w:vAlign w:val="center"/>
            <w:hideMark/>
          </w:tcPr>
          <w:p w14:paraId="522C9BFA" w14:textId="77777777" w:rsidR="00F32A07" w:rsidRPr="004A5FE7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593" w:type="dxa"/>
            <w:vAlign w:val="center"/>
            <w:hideMark/>
          </w:tcPr>
          <w:p w14:paraId="14689AC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4A5F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5.6(12.6)</w:t>
            </w:r>
          </w:p>
        </w:tc>
        <w:tc>
          <w:tcPr>
            <w:tcW w:w="0" w:type="auto"/>
            <w:vMerge/>
            <w:vAlign w:val="center"/>
            <w:hideMark/>
          </w:tcPr>
          <w:p w14:paraId="0C07107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060FCAAD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44.4(13.2)</w:t>
            </w:r>
          </w:p>
        </w:tc>
        <w:tc>
          <w:tcPr>
            <w:tcW w:w="0" w:type="auto"/>
            <w:vMerge/>
            <w:vAlign w:val="center"/>
            <w:hideMark/>
          </w:tcPr>
          <w:p w14:paraId="26DF04B9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0A4C25B7" w14:textId="77777777" w:rsidTr="00664C6E">
        <w:tc>
          <w:tcPr>
            <w:tcW w:w="9020" w:type="dxa"/>
            <w:gridSpan w:val="7"/>
            <w:vAlign w:val="center"/>
            <w:hideMark/>
          </w:tcPr>
          <w:p w14:paraId="235EE38C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F32A07" w:rsidRPr="007B3CAC" w14:paraId="53B86CDA" w14:textId="77777777" w:rsidTr="00664C6E">
        <w:tc>
          <w:tcPr>
            <w:tcW w:w="9020" w:type="dxa"/>
            <w:gridSpan w:val="7"/>
            <w:vAlign w:val="center"/>
          </w:tcPr>
          <w:p w14:paraId="264F8545" w14:textId="77777777" w:rsidR="00F32A07" w:rsidRPr="0063343F" w:rsidRDefault="00F32A07" w:rsidP="00664C6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0"/>
                <w:szCs w:val="20"/>
                <w:lang w:eastAsia="ru-RU"/>
              </w:rPr>
            </w:pPr>
          </w:p>
        </w:tc>
      </w:tr>
      <w:tr w:rsidR="00F32A07" w:rsidRPr="0002785F" w14:paraId="4CF89A8C" w14:textId="77777777" w:rsidTr="00664C6E">
        <w:trPr>
          <w:trHeight w:val="94"/>
        </w:trPr>
        <w:tc>
          <w:tcPr>
            <w:tcW w:w="881" w:type="dxa"/>
            <w:vAlign w:val="center"/>
            <w:hideMark/>
          </w:tcPr>
          <w:p w14:paraId="6534B74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&lt;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326898C1" w14:textId="77777777" w:rsidR="00F32A07" w:rsidRPr="00EA68C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114</w:t>
            </w:r>
          </w:p>
        </w:tc>
        <w:tc>
          <w:tcPr>
            <w:tcW w:w="1533" w:type="dxa"/>
            <w:vAlign w:val="center"/>
            <w:hideMark/>
          </w:tcPr>
          <w:p w14:paraId="71B8FC27" w14:textId="77777777" w:rsidR="00F32A07" w:rsidRPr="00EA68C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593" w:type="dxa"/>
            <w:vAlign w:val="center"/>
            <w:hideMark/>
          </w:tcPr>
          <w:p w14:paraId="60AE4E6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0.1(2.8)</w:t>
            </w:r>
          </w:p>
        </w:tc>
        <w:tc>
          <w:tcPr>
            <w:tcW w:w="1116" w:type="dxa"/>
            <w:vMerge w:val="restart"/>
            <w:vAlign w:val="center"/>
            <w:hideMark/>
          </w:tcPr>
          <w:p w14:paraId="1A03283B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  <w:tc>
          <w:tcPr>
            <w:tcW w:w="1514" w:type="dxa"/>
            <w:vAlign w:val="center"/>
            <w:hideMark/>
          </w:tcPr>
          <w:p w14:paraId="062B0C3F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7.3(2.5)</w:t>
            </w:r>
          </w:p>
        </w:tc>
        <w:tc>
          <w:tcPr>
            <w:tcW w:w="1215" w:type="dxa"/>
            <w:vMerge w:val="restart"/>
            <w:vAlign w:val="center"/>
            <w:hideMark/>
          </w:tcPr>
          <w:p w14:paraId="3C8171D4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&lt;0.001</w:t>
            </w:r>
          </w:p>
        </w:tc>
      </w:tr>
      <w:tr w:rsidR="00F32A07" w:rsidRPr="0002785F" w14:paraId="6ED2358F" w14:textId="77777777" w:rsidTr="00664C6E">
        <w:trPr>
          <w:trHeight w:val="84"/>
        </w:trPr>
        <w:tc>
          <w:tcPr>
            <w:tcW w:w="881" w:type="dxa"/>
            <w:vAlign w:val="center"/>
            <w:hideMark/>
          </w:tcPr>
          <w:p w14:paraId="784DC01A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5A2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≥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1168" w:type="dxa"/>
            <w:vAlign w:val="center"/>
            <w:hideMark/>
          </w:tcPr>
          <w:p w14:paraId="59CF9E14" w14:textId="77777777" w:rsidR="00F32A07" w:rsidRPr="00EA68C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1533" w:type="dxa"/>
            <w:vAlign w:val="center"/>
            <w:hideMark/>
          </w:tcPr>
          <w:p w14:paraId="0CF05031" w14:textId="77777777" w:rsidR="00F32A07" w:rsidRPr="00EA68C2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ru-RU"/>
              </w:rPr>
              <w:t>9</w:t>
            </w:r>
          </w:p>
        </w:tc>
        <w:tc>
          <w:tcPr>
            <w:tcW w:w="1593" w:type="dxa"/>
            <w:vAlign w:val="center"/>
            <w:hideMark/>
          </w:tcPr>
          <w:p w14:paraId="7A4122F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57.0(10.4)</w:t>
            </w:r>
          </w:p>
        </w:tc>
        <w:tc>
          <w:tcPr>
            <w:tcW w:w="0" w:type="auto"/>
            <w:vMerge/>
            <w:vAlign w:val="center"/>
            <w:hideMark/>
          </w:tcPr>
          <w:p w14:paraId="2FE85725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  <w:tc>
          <w:tcPr>
            <w:tcW w:w="1514" w:type="dxa"/>
            <w:vAlign w:val="center"/>
            <w:hideMark/>
          </w:tcPr>
          <w:p w14:paraId="7F63FD6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  <w:r w:rsidRPr="00EA68C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ru-RU"/>
              </w:rPr>
              <w:t>38.8(10.6)</w:t>
            </w:r>
          </w:p>
        </w:tc>
        <w:tc>
          <w:tcPr>
            <w:tcW w:w="0" w:type="auto"/>
            <w:vMerge/>
            <w:vAlign w:val="center"/>
            <w:hideMark/>
          </w:tcPr>
          <w:p w14:paraId="39FE60BE" w14:textId="77777777" w:rsidR="00F32A07" w:rsidRPr="005A272D" w:rsidRDefault="00F32A07" w:rsidP="00664C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</w:tbl>
    <w:p w14:paraId="115D954E" w14:textId="77777777" w:rsidR="00F32A07" w:rsidRDefault="00F32A07" w:rsidP="00F32A0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E35899B" w14:textId="77777777" w:rsidR="00F32A07" w:rsidRDefault="00F32A07" w:rsidP="00F32A0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6ECE8F4" w14:textId="77777777" w:rsidR="00F32A07" w:rsidRPr="003A50C9" w:rsidRDefault="00F32A07" w:rsidP="00F32A0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9B1DD30" w14:textId="77777777" w:rsidR="00220648" w:rsidRDefault="00220648"/>
    <w:p w14:paraId="377F60B7" w14:textId="77777777" w:rsidR="00C95991" w:rsidRDefault="00C95991"/>
    <w:p w14:paraId="2CAE2413" w14:textId="77777777" w:rsidR="00C95991" w:rsidRDefault="00C95991"/>
    <w:p w14:paraId="2FAAAD58" w14:textId="77777777" w:rsidR="00C95991" w:rsidRDefault="00C95991"/>
    <w:p w14:paraId="41C8C489" w14:textId="77777777" w:rsidR="00C95991" w:rsidRDefault="00C95991"/>
    <w:p w14:paraId="4E28A51E" w14:textId="77777777" w:rsidR="00C95991" w:rsidRDefault="00C95991"/>
    <w:p w14:paraId="08535894" w14:textId="77777777" w:rsidR="00C95991" w:rsidRDefault="00C95991"/>
    <w:p w14:paraId="0079CFBB" w14:textId="77777777" w:rsidR="004F26EB" w:rsidRDefault="004F26EB"/>
    <w:p w14:paraId="5C22E19E" w14:textId="77777777" w:rsidR="004F26EB" w:rsidRDefault="004F26EB"/>
    <w:p w14:paraId="41365C71" w14:textId="77777777" w:rsidR="004F26EB" w:rsidRDefault="004F26EB"/>
    <w:p w14:paraId="5D852B86" w14:textId="77777777" w:rsidR="004F26EB" w:rsidRDefault="004F26EB"/>
    <w:p w14:paraId="58E390AA" w14:textId="77777777" w:rsidR="004F26EB" w:rsidRDefault="004F26EB"/>
    <w:p w14:paraId="2D31B38F" w14:textId="77777777" w:rsidR="004F26EB" w:rsidRDefault="004F26EB"/>
    <w:p w14:paraId="66C23AB5" w14:textId="77777777" w:rsidR="004F26EB" w:rsidRDefault="004F26EB"/>
    <w:p w14:paraId="44530FB7" w14:textId="77777777" w:rsidR="004F26EB" w:rsidRDefault="004F26EB"/>
    <w:p w14:paraId="418EB0C7" w14:textId="77777777" w:rsidR="004F26EB" w:rsidRDefault="004F26EB"/>
    <w:p w14:paraId="1A209F35" w14:textId="77777777" w:rsidR="004F26EB" w:rsidRDefault="004F26EB"/>
    <w:p w14:paraId="708870B8" w14:textId="77777777" w:rsidR="004F26EB" w:rsidRDefault="004F26EB"/>
    <w:p w14:paraId="3D593316" w14:textId="77777777" w:rsidR="004F26EB" w:rsidRDefault="004F26EB"/>
    <w:p w14:paraId="2209B0BB" w14:textId="77777777" w:rsidR="004F26EB" w:rsidRDefault="004F26EB"/>
    <w:p w14:paraId="68CDB253" w14:textId="77777777" w:rsidR="00C95991" w:rsidRDefault="00C95991" w:rsidP="00C95991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ru-RU"/>
        </w:rPr>
        <w:lastRenderedPageBreak/>
        <w:drawing>
          <wp:inline distT="0" distB="0" distL="0" distR="0" wp14:anchorId="70F9802D" wp14:editId="2EB72CDE">
            <wp:extent cx="5931535" cy="4436745"/>
            <wp:effectExtent l="0" t="0" r="0" b="0"/>
            <wp:docPr id="1" name="Рисунок 1" descr="MB2008 eng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B2008 eng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4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F036D" w14:textId="77777777" w:rsidR="00C95991" w:rsidRPr="00D77DFC" w:rsidRDefault="00C95991" w:rsidP="00C9599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9698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969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incipal design of the ALL-MB 2008 protocol</w:t>
      </w:r>
    </w:p>
    <w:p w14:paraId="2A734E4E" w14:textId="77777777" w:rsidR="00C95991" w:rsidRPr="00C95991" w:rsidRDefault="00C95991">
      <w:pPr>
        <w:rPr>
          <w:lang w:val="en-US"/>
        </w:rPr>
      </w:pPr>
    </w:p>
    <w:p w14:paraId="248FDAC8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C8F955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120114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C035E1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DFDBDE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02B967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8F7185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2D1A2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311748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7007F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BACBB9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264BE8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3AB2A2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E3E943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88548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E021C" w14:textId="77777777" w:rsidR="004F26EB" w:rsidRDefault="004F26EB" w:rsidP="0038608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C3B5AE" w14:textId="77777777" w:rsidR="004F26EB" w:rsidRDefault="00880B16" w:rsidP="00880B1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lastRenderedPageBreak/>
        <w:drawing>
          <wp:inline distT="0" distB="0" distL="0" distR="0" wp14:anchorId="4441177E" wp14:editId="102F0442">
            <wp:extent cx="5285740" cy="3987165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98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D8EF5" w14:textId="3E84CE87" w:rsidR="00386086" w:rsidRPr="0079698E" w:rsidRDefault="00386086" w:rsidP="0038608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79698E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96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83835" w:rsidRPr="00D83835">
        <w:rPr>
          <w:rFonts w:ascii="Times New Roman" w:hAnsi="Times New Roman" w:cs="Times New Roman"/>
          <w:sz w:val="24"/>
          <w:szCs w:val="24"/>
          <w:lang w:val="en-US"/>
        </w:rPr>
        <w:t xml:space="preserve">Event-free survival (EFS, solid lines) and cumulative incidence of relapse (CIR, dashed lines) in patients of the ALL-MB 2008 study with BCP-ALL from the SR and </w:t>
      </w:r>
      <w:proofErr w:type="spellStart"/>
      <w:r w:rsidR="00D83835" w:rsidRPr="00D83835">
        <w:rPr>
          <w:rFonts w:ascii="Times New Roman" w:hAnsi="Times New Roman" w:cs="Times New Roman"/>
          <w:sz w:val="24"/>
          <w:szCs w:val="24"/>
          <w:lang w:val="en-US"/>
        </w:rPr>
        <w:t>ImR</w:t>
      </w:r>
      <w:proofErr w:type="spellEnd"/>
      <w:r w:rsidR="00D83835" w:rsidRPr="00D83835">
        <w:rPr>
          <w:rFonts w:ascii="Times New Roman" w:hAnsi="Times New Roman" w:cs="Times New Roman"/>
          <w:sz w:val="24"/>
          <w:szCs w:val="24"/>
          <w:lang w:val="en-US"/>
        </w:rPr>
        <w:t xml:space="preserve"> groups without high-risk cytogenetics (n=2794). Patients who were examined for MFC-MRD are shown in blue, the other patients in red. The standard errors are shown in brackets.</w:t>
      </w:r>
    </w:p>
    <w:p w14:paraId="57021010" w14:textId="77777777" w:rsidR="00C95991" w:rsidRPr="00C95991" w:rsidRDefault="00C95991">
      <w:pPr>
        <w:rPr>
          <w:lang w:val="en-US"/>
        </w:rPr>
      </w:pPr>
    </w:p>
    <w:p w14:paraId="052F2576" w14:textId="77777777" w:rsidR="00C95991" w:rsidRPr="00C95991" w:rsidRDefault="00C95991">
      <w:pPr>
        <w:rPr>
          <w:lang w:val="en-US"/>
        </w:rPr>
      </w:pPr>
    </w:p>
    <w:p w14:paraId="7CBCC5B4" w14:textId="77777777" w:rsidR="00C95991" w:rsidRPr="00C95991" w:rsidRDefault="00C95991">
      <w:pPr>
        <w:rPr>
          <w:lang w:val="en-US"/>
        </w:rPr>
      </w:pPr>
    </w:p>
    <w:sectPr w:rsidR="00C95991" w:rsidRPr="00C95991" w:rsidSect="00930C30">
      <w:pgSz w:w="11906" w:h="16838"/>
      <w:pgMar w:top="1134" w:right="850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A07"/>
    <w:rsid w:val="00097508"/>
    <w:rsid w:val="00220648"/>
    <w:rsid w:val="00386086"/>
    <w:rsid w:val="004A312F"/>
    <w:rsid w:val="004F26EB"/>
    <w:rsid w:val="00864D35"/>
    <w:rsid w:val="00880B16"/>
    <w:rsid w:val="009121FA"/>
    <w:rsid w:val="00A17E77"/>
    <w:rsid w:val="00A85BDC"/>
    <w:rsid w:val="00B227C5"/>
    <w:rsid w:val="00B83781"/>
    <w:rsid w:val="00C05E19"/>
    <w:rsid w:val="00C61F9E"/>
    <w:rsid w:val="00C95991"/>
    <w:rsid w:val="00CC267A"/>
    <w:rsid w:val="00D11F9B"/>
    <w:rsid w:val="00D83835"/>
    <w:rsid w:val="00E570C0"/>
    <w:rsid w:val="00F3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192FD"/>
  <w15:chartTrackingRefBased/>
  <w15:docId w15:val="{860154FE-868D-4909-B53E-4DD43000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A0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83835"/>
    <w:pPr>
      <w:spacing w:after="0" w:line="240" w:lineRule="auto"/>
    </w:pPr>
  </w:style>
  <w:style w:type="paragraph" w:styleId="a5">
    <w:name w:val="Balloon Text"/>
    <w:basedOn w:val="a"/>
    <w:link w:val="a6"/>
    <w:uiPriority w:val="99"/>
    <w:semiHidden/>
    <w:unhideWhenUsed/>
    <w:rsid w:val="00CC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CC26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29</Words>
  <Characters>3016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Попов Александр Михайлович</cp:lastModifiedBy>
  <cp:revision>3</cp:revision>
  <dcterms:created xsi:type="dcterms:W3CDTF">2024-01-27T10:26:00Z</dcterms:created>
  <dcterms:modified xsi:type="dcterms:W3CDTF">2024-01-27T12:28:00Z</dcterms:modified>
</cp:coreProperties>
</file>